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DDE0" w14:textId="55500E95" w:rsidR="0022184A" w:rsidRPr="00AD739A" w:rsidRDefault="00477A54" w:rsidP="00AD739A">
      <w:pPr>
        <w:rPr>
          <w:rFonts w:ascii="Arial" w:hAnsi="Arial" w:cs="Arial"/>
          <w:b/>
          <w:sz w:val="16"/>
          <w:szCs w:val="16"/>
        </w:rPr>
      </w:pPr>
      <w:r w:rsidRPr="00AD739A">
        <w:rPr>
          <w:rFonts w:ascii="Arial" w:hAnsi="Arial" w:cs="Arial"/>
          <w:b/>
          <w:sz w:val="16"/>
          <w:szCs w:val="16"/>
        </w:rPr>
        <w:t xml:space="preserve">Supplementary </w:t>
      </w:r>
      <w:r w:rsidR="0022184A" w:rsidRPr="00AD739A">
        <w:rPr>
          <w:rFonts w:ascii="Arial" w:hAnsi="Arial" w:cs="Arial"/>
          <w:b/>
          <w:sz w:val="16"/>
          <w:szCs w:val="16"/>
        </w:rPr>
        <w:t xml:space="preserve">Table </w:t>
      </w:r>
      <w:r w:rsidR="005E57B0" w:rsidRPr="00AD739A">
        <w:rPr>
          <w:rFonts w:ascii="Arial" w:hAnsi="Arial" w:cs="Arial"/>
          <w:b/>
          <w:sz w:val="16"/>
          <w:szCs w:val="16"/>
        </w:rPr>
        <w:t>X</w:t>
      </w:r>
      <w:r w:rsidR="00436D90" w:rsidRPr="00AD739A">
        <w:rPr>
          <w:rFonts w:ascii="Arial" w:hAnsi="Arial" w:cs="Arial"/>
          <w:b/>
          <w:sz w:val="16"/>
          <w:szCs w:val="16"/>
        </w:rPr>
        <w:t>4</w:t>
      </w:r>
      <w:r w:rsidRPr="00AD739A">
        <w:rPr>
          <w:rFonts w:ascii="Arial" w:hAnsi="Arial" w:cs="Arial"/>
          <w:b/>
          <w:sz w:val="16"/>
          <w:szCs w:val="16"/>
        </w:rPr>
        <w:tab/>
      </w:r>
      <w:r w:rsidR="0022184A" w:rsidRPr="00AD739A">
        <w:rPr>
          <w:rFonts w:ascii="Arial" w:hAnsi="Arial" w:cs="Arial"/>
          <w:b/>
          <w:sz w:val="16"/>
          <w:szCs w:val="16"/>
        </w:rPr>
        <w:t xml:space="preserve"> One-year* clinical outcomes in patients receiving prasugrel at discharge in selected strata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64"/>
        <w:gridCol w:w="160"/>
        <w:gridCol w:w="668"/>
        <w:gridCol w:w="801"/>
        <w:gridCol w:w="1068"/>
        <w:gridCol w:w="160"/>
        <w:gridCol w:w="668"/>
        <w:gridCol w:w="801"/>
        <w:gridCol w:w="1002"/>
        <w:gridCol w:w="18"/>
        <w:gridCol w:w="142"/>
        <w:gridCol w:w="18"/>
        <w:gridCol w:w="668"/>
        <w:gridCol w:w="801"/>
        <w:gridCol w:w="984"/>
        <w:gridCol w:w="36"/>
      </w:tblGrid>
      <w:tr w:rsidR="007D24E7" w:rsidRPr="00AD739A" w14:paraId="12EE1330" w14:textId="77777777" w:rsidTr="002F6650">
        <w:trPr>
          <w:gridAfter w:val="1"/>
          <w:wAfter w:w="36" w:type="dxa"/>
          <w:cantSplit/>
          <w:trHeight w:val="30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C766" w14:textId="77777777" w:rsidR="007D24E7" w:rsidRPr="00AD739A" w:rsidRDefault="007D24E7" w:rsidP="00D25D22">
            <w:pPr>
              <w:spacing w:line="300" w:lineRule="atLeast"/>
              <w:contextualSpacing/>
              <w:rPr>
                <w:rFonts w:ascii="Arial" w:hAnsi="Arial" w:cs="Arial"/>
                <w:b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Cs/>
                <w:sz w:val="14"/>
                <w:szCs w:val="14"/>
              </w:rPr>
              <w:t>Stratu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152A0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B6AF1" w14:textId="77777777" w:rsidR="007D24E7" w:rsidRPr="00AD739A" w:rsidRDefault="007D24E7" w:rsidP="00AB614A">
            <w:pPr>
              <w:spacing w:line="300" w:lineRule="atLeast"/>
              <w:ind w:left="284" w:hanging="284"/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25679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bCs/>
                <w:sz w:val="14"/>
                <w:szCs w:val="14"/>
              </w:rPr>
              <w:t>All-cause death or M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C3F44" w14:textId="77777777" w:rsidR="007D24E7" w:rsidRPr="00AD739A" w:rsidRDefault="007D24E7" w:rsidP="00AB614A">
            <w:pPr>
              <w:spacing w:line="300" w:lineRule="atLeast"/>
              <w:ind w:left="284" w:hanging="284"/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3EF58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bCs/>
                <w:sz w:val="14"/>
                <w:szCs w:val="14"/>
              </w:rPr>
              <w:t>CV death, MI or TVR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1BC10" w14:textId="77777777" w:rsidR="007D24E7" w:rsidRPr="00AD739A" w:rsidRDefault="007D24E7" w:rsidP="00AB614A">
            <w:pPr>
              <w:spacing w:line="300" w:lineRule="atLeast"/>
              <w:ind w:left="284" w:hanging="284"/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89B64" w14:textId="3E01EB96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bCs/>
                <w:sz w:val="14"/>
                <w:szCs w:val="14"/>
              </w:rPr>
              <w:t>TIMI major bleed</w:t>
            </w:r>
            <w:r w:rsidR="00477A54" w:rsidRPr="00AD739A">
              <w:rPr>
                <w:rFonts w:ascii="Arial" w:hAnsi="Arial" w:cs="Arial"/>
                <w:b/>
                <w:bCs/>
                <w:sz w:val="14"/>
                <w:szCs w:val="14"/>
              </w:rPr>
              <w:t>ing</w:t>
            </w:r>
          </w:p>
        </w:tc>
      </w:tr>
      <w:tr w:rsidR="007D24E7" w:rsidRPr="00635877" w14:paraId="3B5D1999" w14:textId="77777777" w:rsidTr="002F6650">
        <w:trPr>
          <w:cantSplit/>
          <w:trHeight w:val="30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2D355" w14:textId="77777777" w:rsidR="007D24E7" w:rsidRPr="00AD739A" w:rsidRDefault="007D24E7" w:rsidP="00AC5D6F">
            <w:pPr>
              <w:spacing w:line="300" w:lineRule="atLeast"/>
              <w:contextualSpacing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34E1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35CC6" w14:textId="77777777" w:rsidR="007D24E7" w:rsidRPr="00AD739A" w:rsidRDefault="007D24E7" w:rsidP="00AB614A">
            <w:pPr>
              <w:spacing w:line="300" w:lineRule="atLeast"/>
              <w:ind w:left="284" w:hanging="284"/>
              <w:jc w:val="right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B0B3E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B3845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(%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7487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p</w:t>
            </w: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-value</w:t>
            </w:r>
            <w:r w:rsidR="00AF4E47"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52120" w14:textId="77777777" w:rsidR="007D24E7" w:rsidRPr="00AD739A" w:rsidRDefault="007D24E7" w:rsidP="00AB614A">
            <w:pPr>
              <w:spacing w:line="300" w:lineRule="atLeast"/>
              <w:ind w:left="284" w:hanging="284"/>
              <w:jc w:val="right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4D0C4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F10E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(%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177AF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p</w:t>
            </w: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-value</w:t>
            </w:r>
            <w:r w:rsidR="002F6650"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†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946FE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76FB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26D01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(%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C6F78" w14:textId="77777777" w:rsidR="007D24E7" w:rsidRPr="00AD739A" w:rsidRDefault="007D24E7" w:rsidP="00477A54">
            <w:pPr>
              <w:spacing w:line="300" w:lineRule="atLeast"/>
              <w:ind w:left="284" w:hanging="284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b/>
                <w:i/>
                <w:color w:val="000000"/>
                <w:sz w:val="14"/>
                <w:szCs w:val="14"/>
              </w:rPr>
              <w:t>p</w:t>
            </w:r>
            <w:r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>-value</w:t>
            </w:r>
            <w:r w:rsidR="002F6650" w:rsidRPr="00AD739A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†</w:t>
            </w:r>
          </w:p>
        </w:tc>
      </w:tr>
      <w:tr w:rsidR="007D24E7" w:rsidRPr="00635877" w14:paraId="08093183" w14:textId="77777777" w:rsidTr="002F6650">
        <w:trPr>
          <w:cantSplit/>
          <w:trHeight w:val="30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BD599" w14:textId="77777777" w:rsidR="007D24E7" w:rsidRPr="00AD739A" w:rsidRDefault="007D24E7" w:rsidP="00AD739A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E58A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CB5B2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3472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C922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0DCB4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FD81A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2613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974D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45CD5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05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337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54A9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BBEC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2A10C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</w:tr>
      <w:tr w:rsidR="007D24E7" w:rsidRPr="00635877" w14:paraId="37AC5691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D347F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&lt;75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93D80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ED39A52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D43FE4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7A3CA4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AB3DFC"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948F7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B518C00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2748A7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BF075A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E8EF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05B6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5F299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CADE3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BE0C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11C69255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CBC5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≥75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732F4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4E9105A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2545EE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CF89142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7.0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E943A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D4493C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40A632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D8ABFA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8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69C5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8A46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98B5F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B8908B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01B5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72172164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88EAA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9B5C3A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D20E5B2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2189E5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57ECCF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C8AE2E6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B36EC8" w:rsidRPr="00AD739A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72F54FD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DDC5A0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976C2D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4C1E8FF2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4B8513D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B56687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CF326E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7292FAF" w14:textId="77777777" w:rsidR="007D24E7" w:rsidRPr="00AD739A" w:rsidRDefault="006F7045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</w:tr>
      <w:tr w:rsidR="007D24E7" w:rsidRPr="00635877" w14:paraId="20BF5747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8EAD7" w14:textId="22CB906D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</w:r>
            <w:r w:rsidR="00477A54" w:rsidRPr="00AD739A">
              <w:rPr>
                <w:rFonts w:ascii="Arial" w:hAnsi="Arial" w:cs="Arial"/>
                <w:sz w:val="14"/>
                <w:szCs w:val="14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6006418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B0BAE07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A203D47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1DB94A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5FE2858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02AB651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1A0F31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69B16B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6C273D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CE3F74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090FF6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5A40D1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3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1979F1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69BD0BC7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4066C" w14:textId="383F5F21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M</w:t>
            </w:r>
            <w:r w:rsidR="00477A54" w:rsidRPr="00AD739A">
              <w:rPr>
                <w:rFonts w:ascii="Arial" w:hAnsi="Arial" w:cs="Arial"/>
                <w:sz w:val="14"/>
                <w:szCs w:val="14"/>
              </w:rPr>
              <w:t>al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4EF74FF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06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0C2FAA4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316257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3A92A4B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5BC8442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CEC76BF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69455A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3A6C07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5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F322BB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32C3AB7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796304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7C7D0A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479CE9A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4A2BB60F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9B626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Weight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C4D960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780D27F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418311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F1F5EB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3180C6BB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  <w:r w:rsidR="00B36EC8" w:rsidRPr="00AD739A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454B546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0BB00E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11E091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484F7E2A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9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2CA7DDB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EF066E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7A88E1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085F46CC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803</w:t>
            </w:r>
          </w:p>
        </w:tc>
      </w:tr>
      <w:tr w:rsidR="007D24E7" w:rsidRPr="00635877" w14:paraId="5CFB19A6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42EE6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&lt;60 kg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7B7F20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204</w:t>
            </w:r>
            <w:r w:rsidR="00CC0237" w:rsidRPr="00AD739A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6CD4438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BBF096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4</w:t>
            </w:r>
            <w:r w:rsidR="00CC0237" w:rsidRPr="00AD739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AD8DEA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0CE2A0E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D42CD60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6CDBC7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9</w:t>
            </w:r>
            <w:r w:rsidR="006F7045" w:rsidRPr="00AD739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DC3B39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AD739A">
              <w:rPr>
                <w:rFonts w:ascii="Arial" w:hAnsi="Arial" w:cs="Arial"/>
                <w:sz w:val="14"/>
                <w:szCs w:val="14"/>
              </w:rPr>
              <w:t>5.</w:t>
            </w:r>
            <w:r w:rsidR="006F7045" w:rsidRPr="00AD739A">
              <w:rPr>
                <w:rFonts w:ascii="Arial" w:hAnsi="Arial" w:cs="Arial"/>
                <w:sz w:val="14"/>
                <w:szCs w:val="14"/>
              </w:rPr>
              <w:t>2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7CD6E9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F185C5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49A518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F35F06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AD739A">
              <w:rPr>
                <w:rFonts w:ascii="Arial" w:hAnsi="Arial" w:cs="Arial"/>
                <w:sz w:val="14"/>
                <w:szCs w:val="14"/>
              </w:rPr>
              <w:t>1.</w:t>
            </w:r>
            <w:r w:rsidR="00EA0A30" w:rsidRPr="00AD739A">
              <w:rPr>
                <w:rFonts w:ascii="Arial" w:hAnsi="Arial" w:cs="Arial"/>
                <w:sz w:val="14"/>
                <w:szCs w:val="14"/>
              </w:rPr>
              <w:t>7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735347E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1F558713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3EB52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≥60 kg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F375F7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A5708D1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7F9FB9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C34A1A5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6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0A2A2B1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EC38D17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F08514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D229A7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5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38C64F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2C0AA90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002719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8CB9839" w14:textId="77777777" w:rsidR="007D24E7" w:rsidRPr="00AD739A" w:rsidRDefault="00EA0A30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0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659BA6A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7519E30B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BAA09" w14:textId="67BE374A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 xml:space="preserve">Diabetes </w:t>
            </w:r>
            <w:r w:rsidR="00477A54" w:rsidRPr="00AD739A">
              <w:rPr>
                <w:rFonts w:ascii="Arial" w:hAnsi="Arial" w:cs="Arial"/>
                <w:sz w:val="14"/>
                <w:szCs w:val="14"/>
              </w:rPr>
              <w:t>m</w:t>
            </w:r>
            <w:r w:rsidRPr="00AD739A">
              <w:rPr>
                <w:rFonts w:ascii="Arial" w:hAnsi="Arial" w:cs="Arial"/>
                <w:sz w:val="14"/>
                <w:szCs w:val="14"/>
              </w:rPr>
              <w:t>ellitu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926F5B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6AD03D0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677FAF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3E466C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7C476981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AA7872D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7F9B95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24913D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788A8D32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7657A7A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BC6BE0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275EE9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714EBF9D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177</w:t>
            </w:r>
          </w:p>
        </w:tc>
      </w:tr>
      <w:tr w:rsidR="007D24E7" w:rsidRPr="00635877" w14:paraId="4BA82065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80452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No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33AAA3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229</w:t>
            </w:r>
            <w:r w:rsidR="00CC0237" w:rsidRPr="00AD739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CA0AD29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B1FEC0B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2AF2D00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55E2C0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8CB9F8C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6B48EA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7D0AF5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BE3C2A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BAF219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8A7612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8483A0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75E7760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1B40B6CB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EF968A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Ye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16EE96E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7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6FDC468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0647A0A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9AA8FB6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6.1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F58128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0CC4359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74099E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45D145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9.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1E1931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65D4922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6F7AFD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722BF5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5B13A22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4F2DCAA7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1508E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Previous stroke or TI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596C240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4AE6B6C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25BCA0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662467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334ECA3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066FAAA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9AB103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29AF51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4DBA242A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790A35C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7BECB7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D8FA37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5A7ED7E8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7D24E7" w:rsidRPr="00635877" w14:paraId="0CDE0A6E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44DAC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No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47E493A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64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70060A8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488C65A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E2E42D0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4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6FC5F06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7A4FDF5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FAF65C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6DFC7C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0200D4C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74EF668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F3E190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C52D80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0135ED5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60BAE31B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2D4CF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Ye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47EAED0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A948714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F0EDA1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7D082D0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5.6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653727B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FFBCCF6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9F2AA4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D7BF08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35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6C7AA3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4D8B50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8A4985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D76200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8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7B8344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00E05EEC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7760C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iCs/>
                <w:sz w:val="14"/>
                <w:szCs w:val="14"/>
              </w:rPr>
            </w:pPr>
            <w:r w:rsidRPr="00AD739A">
              <w:rPr>
                <w:rFonts w:ascii="Arial" w:hAnsi="Arial" w:cs="Arial"/>
                <w:iCs/>
                <w:sz w:val="14"/>
                <w:szCs w:val="14"/>
              </w:rPr>
              <w:t>Admission diagnosi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F68922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9BB1239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8B6CF7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841583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DE18C2C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B36EC8" w:rsidRPr="00AD739A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0CB4030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06A40D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747267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F9A93D2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8259FC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670646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0C775B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EFCBCB6" w14:textId="77777777" w:rsidR="007D24E7" w:rsidRPr="00AD739A" w:rsidRDefault="006F7045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497</w:t>
            </w:r>
          </w:p>
        </w:tc>
      </w:tr>
      <w:tr w:rsidR="007D24E7" w:rsidRPr="00635877" w14:paraId="1FC948B5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63E2E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iCs/>
                <w:sz w:val="14"/>
                <w:szCs w:val="14"/>
              </w:rPr>
            </w:pPr>
            <w:r w:rsidRPr="00AD739A">
              <w:rPr>
                <w:rFonts w:ascii="Arial" w:hAnsi="Arial" w:cs="Arial"/>
                <w:iCs/>
                <w:sz w:val="14"/>
                <w:szCs w:val="14"/>
              </w:rPr>
              <w:tab/>
              <w:t>Unstable angin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6AC384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7F74791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4816EB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481A25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3C3EF75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6A2D257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F6C2D5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415603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6.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318FB7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6074DE9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E8D6F6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2F77CA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B75584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1AA1B862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70D37" w14:textId="023C3105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iCs/>
                <w:sz w:val="14"/>
                <w:szCs w:val="14"/>
              </w:rPr>
            </w:pPr>
            <w:r w:rsidRPr="00AD739A">
              <w:rPr>
                <w:rFonts w:ascii="Arial" w:hAnsi="Arial" w:cs="Arial"/>
                <w:iCs/>
                <w:sz w:val="14"/>
                <w:szCs w:val="14"/>
              </w:rPr>
              <w:tab/>
              <w:t>N</w:t>
            </w:r>
            <w:r w:rsidR="00477A54" w:rsidRPr="00AD739A">
              <w:rPr>
                <w:rFonts w:ascii="Arial" w:hAnsi="Arial" w:cs="Arial"/>
                <w:iCs/>
                <w:sz w:val="14"/>
                <w:szCs w:val="14"/>
              </w:rPr>
              <w:t>STE</w:t>
            </w:r>
            <w:r w:rsidRPr="00AD739A">
              <w:rPr>
                <w:rFonts w:ascii="Arial" w:hAnsi="Arial" w:cs="Arial"/>
                <w:iCs/>
                <w:sz w:val="14"/>
                <w:szCs w:val="14"/>
              </w:rPr>
              <w:t>MI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2BC2B91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92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842A2F4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F726C6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3B60F6D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.5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3A7A982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C2CA615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7EC1BC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7F2FC0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FBABA9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2994C88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BDD100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ABC862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2D72729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4E07E0FE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2B58AC" w14:textId="22CF038A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iCs/>
                <w:sz w:val="14"/>
                <w:szCs w:val="14"/>
              </w:rPr>
            </w:pPr>
            <w:r w:rsidRPr="00AD739A">
              <w:rPr>
                <w:rFonts w:ascii="Arial" w:hAnsi="Arial" w:cs="Arial"/>
                <w:iCs/>
                <w:sz w:val="14"/>
                <w:szCs w:val="14"/>
              </w:rPr>
              <w:tab/>
              <w:t>ST</w:t>
            </w:r>
            <w:r w:rsidR="00477A54" w:rsidRPr="00AD739A">
              <w:rPr>
                <w:rFonts w:ascii="Arial" w:hAnsi="Arial" w:cs="Arial"/>
                <w:iCs/>
                <w:sz w:val="14"/>
                <w:szCs w:val="14"/>
              </w:rPr>
              <w:t>E</w:t>
            </w:r>
            <w:r w:rsidRPr="00AD739A">
              <w:rPr>
                <w:rFonts w:ascii="Arial" w:hAnsi="Arial" w:cs="Arial"/>
                <w:iCs/>
                <w:sz w:val="14"/>
                <w:szCs w:val="14"/>
              </w:rPr>
              <w:t>MI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EF5ACDB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34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1F51663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268C31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810E4C7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8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4B25929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B748A35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0E702A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95E5E3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4516D1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32D3418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D84E18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DCC046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6D2BF7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11273A5A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4F42EC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Access sit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EC7189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7087123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9E942B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4B0B7F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A8DC6D6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  <w:r w:rsidR="00B36EC8"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C11C641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0EF5C2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9AFAC1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53690F45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07BB70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528CBF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926002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1E09E57" w14:textId="77777777" w:rsidR="007D24E7" w:rsidRPr="00AD739A" w:rsidRDefault="006F7045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</w:tr>
      <w:tr w:rsidR="007D24E7" w:rsidRPr="00635877" w14:paraId="525EE286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F63626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</w:r>
            <w:r w:rsidR="00210D1A" w:rsidRPr="00AD739A">
              <w:rPr>
                <w:rFonts w:ascii="Arial" w:hAnsi="Arial" w:cs="Arial"/>
                <w:sz w:val="14"/>
                <w:szCs w:val="14"/>
              </w:rPr>
              <w:t>Radial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0888086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43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5B799F8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F9A9DE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9A901DB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0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63B9255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0D990E2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597FCA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2C36DC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4E56409B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5DF95CD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26B787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FF9A80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0.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7AFE7D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4E085D0C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51555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</w:r>
            <w:r w:rsidR="00210D1A" w:rsidRPr="00AD739A">
              <w:rPr>
                <w:rFonts w:ascii="Arial" w:hAnsi="Arial" w:cs="Arial"/>
                <w:sz w:val="14"/>
                <w:szCs w:val="14"/>
              </w:rPr>
              <w:t>Femoral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2B031E0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C76299B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C26E0DF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A8DA262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9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769B352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B5247A6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E936D2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8CFD77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5.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88B0AE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492E7C7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1768AED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607C23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EA0A30" w:rsidRPr="00AD73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2B1E77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74FB484F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E67964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Othe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1CBB79C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F4FC40C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220DB4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187E663" w14:textId="77777777" w:rsidR="007D24E7" w:rsidRPr="00AD739A" w:rsidRDefault="001A4409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7.4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359E506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57EB970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99CBE8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D4512E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8.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6DF3496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2953458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A9E97D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13315F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0FDEE4C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0A291276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1EA5E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Aspirin, P2Y12 inhibitor and vitamin K antagonist at discharg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559191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624C513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BA9407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71A276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7165CFDD" w14:textId="77777777" w:rsidR="007D24E7" w:rsidRPr="00AD739A" w:rsidRDefault="00B36EC8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9E43563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2E10A9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E5FB40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7889FF27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610E651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04A03B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27E73A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828A404" w14:textId="77777777" w:rsidR="007D24E7" w:rsidRPr="00AD739A" w:rsidRDefault="00AB614A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</w:tr>
      <w:tr w:rsidR="007D24E7" w:rsidRPr="00635877" w14:paraId="72D23078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B5E6A5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Mono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15E477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8E8A648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03FC9E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A31BA8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30CC859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12D911A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3C24627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AE26F2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8.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BCE478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739A567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2F3DFF6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0E393D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5AB9725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41BA22E4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9A571F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Doubl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300CE68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256</w:t>
            </w:r>
            <w:r w:rsidR="00CC0237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9F58217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5A8CA883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12982AE" w14:textId="77777777" w:rsidR="007D24E7" w:rsidRPr="00AD739A" w:rsidRDefault="00CC023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1A4409" w:rsidRPr="00AD73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7D24E7"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108725E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BC6D156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5599ABA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  <w:r w:rsidR="006F7045" w:rsidRPr="00AD73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99173D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4.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3C14CCC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</w:tcPr>
          <w:p w14:paraId="0500BC7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84A2634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FA842A1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1.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</w:tcPr>
          <w:p w14:paraId="1510D4A3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D24E7" w:rsidRPr="00635877" w14:paraId="765D6F4E" w14:textId="77777777" w:rsidTr="002F6650">
        <w:trPr>
          <w:cantSplit/>
          <w:trHeight w:val="301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D96F14" w14:textId="77777777" w:rsidR="007D24E7" w:rsidRPr="00AD739A" w:rsidRDefault="007D24E7" w:rsidP="00AD739A">
            <w:pPr>
              <w:ind w:left="284" w:hanging="284"/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ab/>
              <w:t>Trip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71B78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35B631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B4959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9A31E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1A4409" w:rsidRPr="00AD739A">
              <w:rPr>
                <w:rFonts w:ascii="Arial" w:hAnsi="Arial" w:cs="Arial"/>
                <w:sz w:val="14"/>
                <w:szCs w:val="14"/>
              </w:rPr>
              <w:t>4.9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369D2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F98C5" w14:textId="77777777" w:rsidR="007D24E7" w:rsidRPr="00AD739A" w:rsidRDefault="007D24E7" w:rsidP="00AD739A">
            <w:pPr>
              <w:ind w:left="284" w:hanging="284"/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4B00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2F7E7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AD739A">
              <w:rPr>
                <w:rFonts w:ascii="Arial" w:hAnsi="Arial" w:cs="Arial"/>
                <w:sz w:val="14"/>
                <w:szCs w:val="14"/>
              </w:rPr>
              <w:t>6.5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D4B90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8837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994AB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5506F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AD739A">
              <w:rPr>
                <w:rFonts w:ascii="Arial" w:hAnsi="Arial" w:cs="Arial"/>
                <w:sz w:val="14"/>
                <w:szCs w:val="14"/>
              </w:rPr>
              <w:t>2.4</w:t>
            </w:r>
            <w:r w:rsidRPr="00AD739A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BA45D" w14:textId="77777777" w:rsidR="007D24E7" w:rsidRPr="00AD739A" w:rsidRDefault="007D24E7" w:rsidP="00AD739A">
            <w:pPr>
              <w:ind w:left="284" w:hanging="284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7983F646" w14:textId="3873D06E" w:rsidR="0022184A" w:rsidRPr="00AD739A" w:rsidRDefault="00477A54" w:rsidP="00477A54">
      <w:pPr>
        <w:spacing w:line="360" w:lineRule="auto"/>
        <w:rPr>
          <w:rFonts w:ascii="Arial" w:hAnsi="Arial" w:cs="Arial"/>
          <w:b/>
          <w:sz w:val="16"/>
          <w:szCs w:val="16"/>
        </w:rPr>
      </w:pPr>
      <w:r w:rsidRPr="00AD739A">
        <w:rPr>
          <w:rFonts w:ascii="Arial" w:hAnsi="Arial" w:cs="Arial"/>
          <w:i/>
          <w:sz w:val="16"/>
          <w:szCs w:val="16"/>
        </w:rPr>
        <w:t xml:space="preserve">CV </w:t>
      </w:r>
      <w:r w:rsidRPr="00AD739A">
        <w:rPr>
          <w:rFonts w:ascii="Arial" w:hAnsi="Arial" w:cs="Arial"/>
          <w:sz w:val="16"/>
          <w:szCs w:val="16"/>
        </w:rPr>
        <w:t xml:space="preserve">cardiovascular, </w:t>
      </w:r>
      <w:r w:rsidRPr="00AD739A">
        <w:rPr>
          <w:rFonts w:ascii="Arial" w:hAnsi="Arial" w:cs="Arial"/>
          <w:i/>
          <w:sz w:val="16"/>
          <w:szCs w:val="16"/>
        </w:rPr>
        <w:t>MI</w:t>
      </w:r>
      <w:r w:rsidRPr="00AD739A">
        <w:rPr>
          <w:rFonts w:ascii="Arial" w:hAnsi="Arial" w:cs="Arial"/>
          <w:sz w:val="16"/>
          <w:szCs w:val="16"/>
        </w:rPr>
        <w:t xml:space="preserve"> myocardial infarction, </w:t>
      </w:r>
      <w:r w:rsidRPr="00AD739A">
        <w:rPr>
          <w:rFonts w:ascii="Arial" w:hAnsi="Arial" w:cs="Arial"/>
          <w:i/>
          <w:sz w:val="16"/>
          <w:szCs w:val="16"/>
        </w:rPr>
        <w:t>NSTEMI</w:t>
      </w:r>
      <w:r w:rsidRPr="00AD739A">
        <w:rPr>
          <w:rFonts w:ascii="Arial" w:hAnsi="Arial" w:cs="Arial"/>
          <w:sz w:val="16"/>
          <w:szCs w:val="16"/>
        </w:rPr>
        <w:t xml:space="preserve"> non-ST-elevation myocardial infarction, </w:t>
      </w:r>
      <w:r w:rsidRPr="00AD739A">
        <w:rPr>
          <w:rFonts w:ascii="Arial" w:hAnsi="Arial" w:cs="Arial"/>
          <w:i/>
          <w:sz w:val="16"/>
          <w:szCs w:val="16"/>
        </w:rPr>
        <w:t>STEMI</w:t>
      </w:r>
      <w:r w:rsidRPr="00AD739A">
        <w:rPr>
          <w:rFonts w:ascii="Arial" w:hAnsi="Arial" w:cs="Arial"/>
          <w:sz w:val="16"/>
          <w:szCs w:val="16"/>
        </w:rPr>
        <w:t xml:space="preserve"> ST-elevation myocardial infarction, </w:t>
      </w:r>
      <w:r w:rsidRPr="00AD739A">
        <w:rPr>
          <w:rFonts w:ascii="Arial" w:hAnsi="Arial" w:cs="Arial"/>
          <w:i/>
          <w:sz w:val="16"/>
          <w:szCs w:val="16"/>
        </w:rPr>
        <w:t>TIA</w:t>
      </w:r>
      <w:r w:rsidRPr="00AD739A">
        <w:rPr>
          <w:rFonts w:ascii="Arial" w:hAnsi="Arial" w:cs="Arial"/>
          <w:sz w:val="16"/>
          <w:szCs w:val="16"/>
        </w:rPr>
        <w:t xml:space="preserve"> transient ischaemic attack, </w:t>
      </w:r>
      <w:r w:rsidR="00727CE7" w:rsidRPr="00AD739A">
        <w:rPr>
          <w:rFonts w:ascii="Arial" w:hAnsi="Arial" w:cs="Arial"/>
          <w:bCs/>
          <w:i/>
          <w:sz w:val="16"/>
          <w:szCs w:val="16"/>
        </w:rPr>
        <w:t>TIMI</w:t>
      </w:r>
      <w:r w:rsidR="00727CE7" w:rsidRPr="00AD739A">
        <w:rPr>
          <w:rFonts w:ascii="Arial" w:hAnsi="Arial" w:cs="Arial"/>
          <w:sz w:val="16"/>
          <w:szCs w:val="16"/>
        </w:rPr>
        <w:t xml:space="preserve"> thrombolysis in myocardial infarction,</w:t>
      </w:r>
      <w:r w:rsidR="00727CE7" w:rsidRPr="00AD739A">
        <w:rPr>
          <w:rFonts w:ascii="Arial" w:hAnsi="Arial" w:cs="Arial"/>
          <w:i/>
          <w:sz w:val="16"/>
          <w:szCs w:val="16"/>
        </w:rPr>
        <w:t xml:space="preserve"> </w:t>
      </w:r>
      <w:r w:rsidRPr="00AD739A">
        <w:rPr>
          <w:rFonts w:ascii="Arial" w:hAnsi="Arial" w:cs="Arial"/>
          <w:i/>
          <w:sz w:val="16"/>
          <w:szCs w:val="16"/>
        </w:rPr>
        <w:t>TVR</w:t>
      </w:r>
      <w:r w:rsidRPr="00AD739A">
        <w:rPr>
          <w:rFonts w:ascii="Arial" w:hAnsi="Arial" w:cs="Arial"/>
          <w:sz w:val="16"/>
          <w:szCs w:val="16"/>
        </w:rPr>
        <w:t xml:space="preserve"> percutaneous target vessel revascularisation</w:t>
      </w:r>
    </w:p>
    <w:p w14:paraId="568BCDD8" w14:textId="77777777" w:rsidR="0022184A" w:rsidRPr="00AD739A" w:rsidRDefault="0022184A" w:rsidP="00477A54">
      <w:pPr>
        <w:spacing w:line="360" w:lineRule="auto"/>
        <w:ind w:left="284" w:hanging="284"/>
        <w:rPr>
          <w:rFonts w:ascii="Arial" w:hAnsi="Arial" w:cs="Arial"/>
          <w:sz w:val="16"/>
          <w:szCs w:val="16"/>
        </w:rPr>
      </w:pPr>
      <w:r w:rsidRPr="00AD739A">
        <w:rPr>
          <w:rFonts w:ascii="Arial" w:hAnsi="Arial" w:cs="Arial"/>
          <w:sz w:val="16"/>
          <w:szCs w:val="16"/>
        </w:rPr>
        <w:t>*</w:t>
      </w:r>
      <w:r w:rsidRPr="00AD739A">
        <w:rPr>
          <w:rFonts w:ascii="Arial" w:hAnsi="Arial" w:cs="Arial"/>
          <w:sz w:val="16"/>
          <w:szCs w:val="16"/>
        </w:rPr>
        <w:tab/>
        <w:t>400 days</w:t>
      </w:r>
    </w:p>
    <w:p w14:paraId="4C64BF65" w14:textId="77777777" w:rsidR="00AF4E47" w:rsidRPr="00AD739A" w:rsidRDefault="00AF4E47" w:rsidP="00477A54">
      <w:pPr>
        <w:spacing w:line="360" w:lineRule="auto"/>
        <w:ind w:left="284" w:hanging="284"/>
        <w:rPr>
          <w:rFonts w:ascii="Arial" w:hAnsi="Arial" w:cs="Arial"/>
          <w:sz w:val="16"/>
          <w:szCs w:val="16"/>
        </w:rPr>
      </w:pPr>
      <w:r w:rsidRPr="00AD739A">
        <w:rPr>
          <w:rFonts w:ascii="Arial" w:hAnsi="Arial" w:cs="Arial"/>
          <w:sz w:val="16"/>
          <w:szCs w:val="16"/>
        </w:rPr>
        <w:t>†</w:t>
      </w:r>
      <w:r w:rsidRPr="00AD739A">
        <w:rPr>
          <w:rFonts w:ascii="Arial" w:hAnsi="Arial" w:cs="Arial"/>
          <w:sz w:val="16"/>
          <w:szCs w:val="16"/>
        </w:rPr>
        <w:tab/>
        <w:t>log-rank test</w:t>
      </w:r>
    </w:p>
    <w:p w14:paraId="7871DA58" w14:textId="3C491C63" w:rsidR="0022184A" w:rsidRPr="00635877" w:rsidRDefault="0022184A" w:rsidP="00477A54">
      <w:pPr>
        <w:spacing w:line="360" w:lineRule="auto"/>
        <w:rPr>
          <w:rFonts w:ascii="Arial" w:hAnsi="Arial" w:cs="Arial"/>
          <w:sz w:val="22"/>
          <w:szCs w:val="22"/>
        </w:rPr>
      </w:pPr>
      <w:r w:rsidRPr="00AD739A">
        <w:rPr>
          <w:rFonts w:ascii="Arial" w:hAnsi="Arial" w:cs="Arial"/>
          <w:sz w:val="16"/>
          <w:szCs w:val="16"/>
        </w:rPr>
        <w:t xml:space="preserve">Data represent the number of patients with at least one of the respective outcomes at 1 year, and the corresponding cumulative incidence based on the Kaplan-Meier method (%). </w:t>
      </w:r>
      <w:bookmarkStart w:id="0" w:name="_GoBack"/>
      <w:bookmarkEnd w:id="0"/>
    </w:p>
    <w:sectPr w:rsidR="0022184A" w:rsidRPr="00635877" w:rsidSect="000E4053">
      <w:pgSz w:w="15840" w:h="12240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51D0"/>
    <w:rsid w:val="0006621B"/>
    <w:rsid w:val="000B3CFC"/>
    <w:rsid w:val="000E4053"/>
    <w:rsid w:val="001A4409"/>
    <w:rsid w:val="00210D1A"/>
    <w:rsid w:val="0022184A"/>
    <w:rsid w:val="00281792"/>
    <w:rsid w:val="002F6650"/>
    <w:rsid w:val="002F6B6F"/>
    <w:rsid w:val="00436D90"/>
    <w:rsid w:val="00477A54"/>
    <w:rsid w:val="004B51D0"/>
    <w:rsid w:val="005078E6"/>
    <w:rsid w:val="005E57B0"/>
    <w:rsid w:val="00635877"/>
    <w:rsid w:val="006F7045"/>
    <w:rsid w:val="00727CE7"/>
    <w:rsid w:val="007D24E7"/>
    <w:rsid w:val="00854626"/>
    <w:rsid w:val="008B5C87"/>
    <w:rsid w:val="00AB3DFC"/>
    <w:rsid w:val="00AB614A"/>
    <w:rsid w:val="00AD739A"/>
    <w:rsid w:val="00AF4E47"/>
    <w:rsid w:val="00B00BF9"/>
    <w:rsid w:val="00B36EC8"/>
    <w:rsid w:val="00CC0237"/>
    <w:rsid w:val="00EA0A30"/>
    <w:rsid w:val="00F140F7"/>
    <w:rsid w:val="00FF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5418D"/>
  <w15:docId w15:val="{72DBB186-9663-455E-B410-A0EE08FE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B51D0"/>
    <w:pPr>
      <w:spacing w:line="240" w:lineRule="auto"/>
    </w:pPr>
    <w:rPr>
      <w:rFonts w:ascii="Times New Roman" w:eastAsia="Times New Roman" w:hAnsi="Times New Roman"/>
      <w:sz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77A5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7A54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Yetgin</dc:creator>
  <cp:lastModifiedBy>Margreet</cp:lastModifiedBy>
  <cp:revision>5</cp:revision>
  <dcterms:created xsi:type="dcterms:W3CDTF">2018-06-04T10:58:00Z</dcterms:created>
  <dcterms:modified xsi:type="dcterms:W3CDTF">2018-06-04T11:11:00Z</dcterms:modified>
</cp:coreProperties>
</file>